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7 Freila 3 erosion data</w:t>
      </w:r>
    </w:p>
    <w:tbl>
      <w:tblPr>
        <w:tblW w:w="9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459"/>
        <w:gridCol w:w="1253"/>
        <w:gridCol w:w="1266"/>
        <w:gridCol w:w="961"/>
        <w:gridCol w:w="743"/>
        <w:gridCol w:w="994"/>
      </w:tblGrid>
      <w:tr>
        <w:trPr/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tachment rate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 density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0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84586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1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695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4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591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5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9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370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84908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04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0578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09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48075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381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11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2766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64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9991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0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14173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2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4460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8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05329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8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4477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2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4518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1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187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6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9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6694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510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1194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315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274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78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11-2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9204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59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0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3334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07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0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291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86</w:t>
            </w:r>
          </w:p>
        </w:tc>
      </w:tr>
      <w:tr>
        <w:trPr/>
        <w:tc>
          <w:tcPr>
            <w:tcW w:w="25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1:30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5554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2</w:t>
            </w:r>
          </w:p>
        </w:tc>
      </w:tr>
      <w:tr>
        <w:trPr/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8-2:30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5931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